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86788" w14:textId="3D26F8AB" w:rsidR="00C34294" w:rsidRDefault="0063768B" w:rsidP="00C34294">
      <w:pPr>
        <w:pStyle w:val="Body"/>
        <w:spacing w:after="120" w:line="240" w:lineRule="auto"/>
      </w:pPr>
      <w:bookmarkStart w:id="0" w:name="_GoBack"/>
      <w:bookmarkEnd w:id="0"/>
      <w:r>
        <w:rPr>
          <w:rStyle w:val="PageNumber"/>
          <w:rFonts w:ascii="Times New Roman" w:hAnsi="Times New Roman"/>
          <w:b/>
          <w:bCs/>
          <w:sz w:val="24"/>
          <w:szCs w:val="24"/>
        </w:rPr>
        <w:t>Additional file 1: Number of individual</w:t>
      </w:r>
      <w:r w:rsidR="00C34294"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gravid </w:t>
      </w:r>
      <w:proofErr w:type="spellStart"/>
      <w:r>
        <w:rPr>
          <w:rStyle w:val="PageNumber"/>
          <w:rFonts w:ascii="Times New Roman" w:hAnsi="Times New Roman"/>
          <w:b/>
          <w:bCs/>
          <w:i/>
          <w:iCs/>
          <w:sz w:val="24"/>
          <w:szCs w:val="24"/>
          <w:lang w:val="fr-FR"/>
        </w:rPr>
        <w:t>Anopheles</w:t>
      </w:r>
      <w:proofErr w:type="spellEnd"/>
      <w:r>
        <w:rPr>
          <w:rStyle w:val="PageNumber"/>
          <w:rFonts w:ascii="Times New Roman" w:hAnsi="Times New Roman"/>
          <w:b/>
          <w:bCs/>
          <w:i/>
          <w:iCs/>
          <w:sz w:val="24"/>
          <w:szCs w:val="24"/>
          <w:lang w:val="fr-FR"/>
        </w:rPr>
        <w:t xml:space="preserve"> arabiensis</w:t>
      </w:r>
      <w:r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 </w:t>
      </w:r>
      <w:r w:rsidR="00C34294"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responding in the attraction </w:t>
      </w:r>
      <w:r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assay </w:t>
      </w:r>
      <w:r w:rsidR="00C34294"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to </w:t>
      </w:r>
      <w:r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headspace volatile </w:t>
      </w:r>
      <w:r w:rsidR="00C34294">
        <w:rPr>
          <w:rStyle w:val="PageNumber"/>
          <w:rFonts w:ascii="Times New Roman" w:hAnsi="Times New Roman"/>
          <w:b/>
          <w:bCs/>
          <w:sz w:val="24"/>
          <w:szCs w:val="24"/>
        </w:rPr>
        <w:t xml:space="preserve">extracts of BH-660 and ZM-521 maize cultivars </w:t>
      </w: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99"/>
        <w:gridCol w:w="1941"/>
        <w:gridCol w:w="2904"/>
        <w:gridCol w:w="2906"/>
      </w:tblGrid>
      <w:tr w:rsidR="00C34294" w14:paraId="4BB244F6" w14:textId="77777777" w:rsidTr="006278D7">
        <w:trPr>
          <w:trHeight w:val="30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8AB7D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rFonts w:ascii="Times New Roman" w:hAnsi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7C782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rFonts w:ascii="Times New Roman" w:hAnsi="Times New Roman"/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D8BB0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4A106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rFonts w:ascii="Times New Roman" w:hAnsi="Times New Roman"/>
                <w:b/>
                <w:bCs/>
                <w:sz w:val="24"/>
                <w:szCs w:val="24"/>
              </w:rPr>
              <w:t>Test</w:t>
            </w:r>
          </w:p>
        </w:tc>
      </w:tr>
      <w:tr w:rsidR="00C34294" w14:paraId="0EEBD2CB" w14:textId="77777777" w:rsidTr="006278D7">
        <w:trPr>
          <w:trHeight w:val="57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C6CC8" w14:textId="0A91741A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Fig. 1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5FF36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(min equivalents)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C8A30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Hexane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E4FE4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ZM-521 pollen</w:t>
            </w:r>
          </w:p>
        </w:tc>
      </w:tr>
      <w:tr w:rsidR="00C34294" w14:paraId="70EC05D0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27E0E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A9D6D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0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63D3B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3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7EA15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4</w:t>
            </w:r>
          </w:p>
        </w:tc>
      </w:tr>
      <w:tr w:rsidR="00C34294" w14:paraId="17A899AD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7E2C4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349C1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12EB5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6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99511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6</w:t>
            </w:r>
          </w:p>
        </w:tc>
      </w:tr>
      <w:tr w:rsidR="00C34294" w14:paraId="38788663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C4176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82DDF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2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4B453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8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6DF11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8</w:t>
            </w:r>
          </w:p>
        </w:tc>
      </w:tr>
      <w:tr w:rsidR="00C34294" w14:paraId="5D55E0B2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85D82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7FA06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8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FA20E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8D6D0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56</w:t>
            </w:r>
          </w:p>
        </w:tc>
      </w:tr>
      <w:tr w:rsidR="00C34294" w14:paraId="4C73AFC7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A0586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2BEFF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64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603E5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03811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62</w:t>
            </w:r>
          </w:p>
        </w:tc>
      </w:tr>
      <w:tr w:rsidR="00C34294" w14:paraId="12E0267D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B49B3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71ACA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80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B8B28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1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633DA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50</w:t>
            </w:r>
          </w:p>
        </w:tc>
      </w:tr>
      <w:tr w:rsidR="00C34294" w14:paraId="2BBDF750" w14:textId="77777777" w:rsidTr="006278D7">
        <w:trPr>
          <w:trHeight w:val="57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1394A" w14:textId="091FCEE8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Fig. 1b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FA858" w14:textId="77777777" w:rsidR="00C34294" w:rsidRDefault="00C34294" w:rsidP="006278D7"/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A175B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breeding water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EBA4D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ZM-521 pollen</w:t>
            </w:r>
          </w:p>
        </w:tc>
      </w:tr>
      <w:tr w:rsidR="00C34294" w14:paraId="681A8F14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57BA6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56301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0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3CCB8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4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180E4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</w:t>
            </w:r>
          </w:p>
        </w:tc>
      </w:tr>
      <w:tr w:rsidR="00C34294" w14:paraId="2B585E0C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FF3F7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F34AE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4CAE9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0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8FBFF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0</w:t>
            </w:r>
          </w:p>
        </w:tc>
      </w:tr>
      <w:tr w:rsidR="00C34294" w14:paraId="3CD973BF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CC839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A390F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2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B9BC9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7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455B9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8</w:t>
            </w:r>
          </w:p>
        </w:tc>
      </w:tr>
      <w:tr w:rsidR="00C34294" w14:paraId="1CBA9262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A428C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7DEBC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8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89F1A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8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C62E3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53</w:t>
            </w:r>
          </w:p>
        </w:tc>
      </w:tr>
      <w:tr w:rsidR="00C34294" w14:paraId="645D90A8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E6D01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88A11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64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58BAF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3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CACCA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55</w:t>
            </w:r>
          </w:p>
        </w:tc>
      </w:tr>
      <w:tr w:rsidR="00C34294" w14:paraId="1F708AD7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35D9C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B2F0B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80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89F20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8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D5847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7</w:t>
            </w:r>
          </w:p>
        </w:tc>
      </w:tr>
      <w:tr w:rsidR="00C34294" w14:paraId="3B45793E" w14:textId="77777777" w:rsidTr="006278D7">
        <w:trPr>
          <w:trHeight w:val="57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B1513" w14:textId="737C605C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Fig. 1c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451DE" w14:textId="77777777" w:rsidR="00C34294" w:rsidRDefault="00C34294" w:rsidP="006278D7"/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594ED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Hexane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F3BCA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BH-660 pollen</w:t>
            </w:r>
          </w:p>
        </w:tc>
      </w:tr>
      <w:tr w:rsidR="00C34294" w14:paraId="335DB7DD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91696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47B3E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0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8D204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3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DAAC8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4</w:t>
            </w:r>
          </w:p>
        </w:tc>
      </w:tr>
      <w:tr w:rsidR="00C34294" w14:paraId="5489E5C9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360D8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703DA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BA3AD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6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309C0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1</w:t>
            </w:r>
          </w:p>
        </w:tc>
      </w:tr>
      <w:tr w:rsidR="00C34294" w14:paraId="20E9A74E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14475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C20AE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2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EADCB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3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E24E2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6</w:t>
            </w:r>
          </w:p>
        </w:tc>
      </w:tr>
      <w:tr w:rsidR="00C34294" w14:paraId="0B0B08E0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40D77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55591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8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04C28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9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66203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54</w:t>
            </w:r>
          </w:p>
        </w:tc>
      </w:tr>
      <w:tr w:rsidR="00C34294" w14:paraId="18C2EBF6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02F8C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CF437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64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19A1A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1B328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53</w:t>
            </w:r>
          </w:p>
        </w:tc>
      </w:tr>
      <w:tr w:rsidR="00C34294" w14:paraId="5A7C6C3C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2FB76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58F19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80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F7285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2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93A40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6</w:t>
            </w:r>
          </w:p>
        </w:tc>
      </w:tr>
      <w:tr w:rsidR="00C34294" w14:paraId="41B27ED5" w14:textId="77777777" w:rsidTr="006278D7">
        <w:trPr>
          <w:trHeight w:val="57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12278" w14:textId="05899E50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Fig. 1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44C48" w14:textId="77777777" w:rsidR="00C34294" w:rsidRDefault="00C34294" w:rsidP="006278D7"/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F3535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breeding water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8FDEE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BH-660 pollen</w:t>
            </w:r>
          </w:p>
        </w:tc>
      </w:tr>
      <w:tr w:rsidR="00C34294" w14:paraId="2AE82329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89661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E01BE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0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5D5A1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4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141DB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</w:t>
            </w:r>
          </w:p>
        </w:tc>
      </w:tr>
      <w:tr w:rsidR="00C34294" w14:paraId="3860DECE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9A301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F1F4C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0A0D2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2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655A9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8</w:t>
            </w:r>
          </w:p>
        </w:tc>
      </w:tr>
      <w:tr w:rsidR="00C34294" w14:paraId="3996C2C6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05754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33131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2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3126C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3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6891B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54</w:t>
            </w:r>
          </w:p>
        </w:tc>
      </w:tr>
      <w:tr w:rsidR="00C34294" w14:paraId="069E0090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B0A55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84802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8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F2222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4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D4F0A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60</w:t>
            </w:r>
          </w:p>
        </w:tc>
      </w:tr>
      <w:tr w:rsidR="00C34294" w14:paraId="271DA2AF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84430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CE843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64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731DF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2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1288E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58</w:t>
            </w:r>
          </w:p>
        </w:tc>
      </w:tr>
      <w:tr w:rsidR="00C34294" w14:paraId="3D605556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6D7E9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5D24C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80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1807B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5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AC47A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8</w:t>
            </w:r>
          </w:p>
        </w:tc>
      </w:tr>
      <w:tr w:rsidR="00C34294" w14:paraId="4B4DD4DC" w14:textId="77777777" w:rsidTr="006278D7">
        <w:trPr>
          <w:trHeight w:val="57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695FD" w14:textId="0B8B2454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Fig. 1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4EB44" w14:textId="77777777" w:rsidR="00C34294" w:rsidRDefault="00C34294" w:rsidP="006278D7"/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2802C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BH-660 pollen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BE42F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Extract of ZM-521 pollen</w:t>
            </w:r>
          </w:p>
        </w:tc>
      </w:tr>
      <w:tr w:rsidR="00C34294" w14:paraId="3E2779BE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BEA72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DC7D2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6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783CE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8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83860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3</w:t>
            </w:r>
          </w:p>
        </w:tc>
      </w:tr>
      <w:tr w:rsidR="00C34294" w14:paraId="34CAF02E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630B7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782EB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2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6522D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7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B7C44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1</w:t>
            </w:r>
          </w:p>
        </w:tc>
      </w:tr>
      <w:tr w:rsidR="00C34294" w14:paraId="32E21797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CE661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F16FE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48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1DC81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56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4E641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1</w:t>
            </w:r>
          </w:p>
        </w:tc>
      </w:tr>
      <w:tr w:rsidR="00C34294" w14:paraId="232B77DB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FDCBD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4132E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64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0A15A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61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AEB23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15</w:t>
            </w:r>
          </w:p>
        </w:tc>
      </w:tr>
      <w:tr w:rsidR="00C34294" w14:paraId="4A82F717" w14:textId="77777777" w:rsidTr="006278D7">
        <w:trPr>
          <w:trHeight w:val="290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1D3BD" w14:textId="77777777" w:rsidR="00C34294" w:rsidRDefault="00C34294" w:rsidP="006278D7"/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4E8EE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80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8C22F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22</w:t>
            </w:r>
          </w:p>
        </w:tc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E691A" w14:textId="77777777" w:rsidR="00C34294" w:rsidRDefault="00C34294" w:rsidP="006278D7">
            <w:pPr>
              <w:pStyle w:val="Body"/>
              <w:spacing w:after="0" w:line="240" w:lineRule="auto"/>
            </w:pPr>
            <w:r>
              <w:rPr>
                <w:rStyle w:val="PageNumber"/>
                <w:sz w:val="24"/>
                <w:szCs w:val="24"/>
              </w:rPr>
              <w:t>32</w:t>
            </w:r>
          </w:p>
        </w:tc>
      </w:tr>
    </w:tbl>
    <w:p w14:paraId="1D4E15E2" w14:textId="77777777" w:rsidR="00C34294" w:rsidRDefault="00C34294" w:rsidP="00C34294">
      <w:pPr>
        <w:pStyle w:val="Body"/>
        <w:widowControl w:val="0"/>
        <w:spacing w:after="120" w:line="240" w:lineRule="auto"/>
      </w:pPr>
    </w:p>
    <w:p w14:paraId="57AA417D" w14:textId="77777777" w:rsidR="00205686" w:rsidRDefault="002A12B2"/>
    <w:sectPr w:rsidR="00205686" w:rsidSect="009A246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294"/>
    <w:rsid w:val="002A12B2"/>
    <w:rsid w:val="0063768B"/>
    <w:rsid w:val="009A2468"/>
    <w:rsid w:val="00B94267"/>
    <w:rsid w:val="00C34294"/>
    <w:rsid w:val="00D8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58640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29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3429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character" w:styleId="PageNumber">
    <w:name w:val="page number"/>
    <w:rsid w:val="00C34294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29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3429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character" w:styleId="PageNumber">
    <w:name w:val="page number"/>
    <w:rsid w:val="00C3429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7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ill</dc:creator>
  <cp:keywords/>
  <dc:description/>
  <cp:lastModifiedBy>Rickard Ignell</cp:lastModifiedBy>
  <cp:revision>2</cp:revision>
  <dcterms:created xsi:type="dcterms:W3CDTF">2016-12-08T15:09:00Z</dcterms:created>
  <dcterms:modified xsi:type="dcterms:W3CDTF">2016-12-08T15:09:00Z</dcterms:modified>
</cp:coreProperties>
</file>